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BD0" w:rsidRDefault="008C2DC3">
      <w:r w:rsidRPr="008C2DC3">
        <w:t xml:space="preserve">Sodium thiosulfate, first-line treatment for calcific uremic </w:t>
      </w:r>
      <w:proofErr w:type="spellStart"/>
      <w:r w:rsidRPr="008C2DC3">
        <w:t>arteriolopathy</w:t>
      </w:r>
      <w:proofErr w:type="spellEnd"/>
      <w:r w:rsidRPr="008C2DC3">
        <w:t>, causes a mild asymptomatic acidosis in many patients.  However, severe, life-threatening acidosis out of proportion to the expected acid load of STS may occur, potentially due to metabolism of STS to hydrogen sulfide.</w:t>
      </w:r>
      <w:bookmarkStart w:id="0" w:name="_GoBack"/>
      <w:bookmarkEnd w:id="0"/>
    </w:p>
    <w:sectPr w:rsidR="00914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DC3"/>
    <w:rsid w:val="008C2DC3"/>
    <w:rsid w:val="00C27D94"/>
    <w:rsid w:val="00FC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D81046-F695-4014-9478-FC05E9538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-Hitchcock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F. Ryder</dc:creator>
  <cp:keywords/>
  <dc:description/>
  <cp:lastModifiedBy>Hilary F. Ryder</cp:lastModifiedBy>
  <cp:revision>1</cp:revision>
  <dcterms:created xsi:type="dcterms:W3CDTF">2018-05-07T19:10:00Z</dcterms:created>
  <dcterms:modified xsi:type="dcterms:W3CDTF">2018-05-07T19:10:00Z</dcterms:modified>
</cp:coreProperties>
</file>